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893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1556"/>
        <w:gridCol w:w="1844"/>
        <w:gridCol w:w="2665"/>
        <w:gridCol w:w="2693"/>
        <w:gridCol w:w="2268"/>
        <w:gridCol w:w="1276"/>
        <w:gridCol w:w="1134"/>
        <w:gridCol w:w="1418"/>
        <w:gridCol w:w="1134"/>
        <w:gridCol w:w="992"/>
        <w:gridCol w:w="938"/>
        <w:gridCol w:w="1018"/>
        <w:gridCol w:w="1169"/>
        <w:gridCol w:w="932"/>
        <w:gridCol w:w="929"/>
        <w:gridCol w:w="928"/>
        <w:gridCol w:w="929"/>
        <w:gridCol w:w="928"/>
        <w:gridCol w:w="929"/>
        <w:gridCol w:w="928"/>
        <w:gridCol w:w="774"/>
      </w:tblGrid>
      <w:tr>
        <w:trPr>
          <w:trHeight w:val="431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6"/>
                <w:szCs w:val="16"/>
              </w:rPr>
              <w:t>Strains 2002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6"/>
                <w:szCs w:val="16"/>
              </w:rPr>
              <w:t>Strains 2003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ult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9</w:t>
            </w:r>
          </w:p>
        </w:tc>
      </w:tr>
      <w:tr>
        <w:trPr>
          <w:trHeight w:val="431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8 isolates 5 delta patter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-1, A1-17, A1-2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2-2, D1-4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-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-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-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1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2 isolates 1 delta pattern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-2, A1-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1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2 isolates 1 delta pattern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-5, A1-3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1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I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22 isolates 12 delta patter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-11, A2-26, A3-51, G1-4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1-37, E1-4, E1-10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5-7, E1-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-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1-44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-23, A5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7-6, F1-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7-4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3-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8"/>
                <w:szCs w:val="18"/>
              </w:rPr>
              <w:t>D3-8, D3-4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26, E1-3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3-2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02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II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VIII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40 isolates 15 delta patter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18"/>
                <w:szCs w:val="18"/>
                <w:lang w:val="en-GB"/>
              </w:rPr>
              <w:t>A6-21, A7-28, B3-5, B3-32, B4-3, B4-26, B4-38, B6-11, F1-11, F1-15, F1-4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-9, A2-19, A2-44, A3-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18"/>
                <w:szCs w:val="18"/>
              </w:rPr>
              <w:t>A2-24, A2-30,  A2-32, E1-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18"/>
                <w:szCs w:val="18"/>
              </w:rPr>
              <w:t>A1-36, A7-10 A7-13, A7-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-25, A3-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8"/>
                <w:szCs w:val="18"/>
              </w:rPr>
              <w:t>A6-39, G1-37, G1-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8"/>
                <w:szCs w:val="18"/>
              </w:rPr>
              <w:t>A1-47, A7-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8"/>
                <w:szCs w:val="18"/>
              </w:rPr>
              <w:t>A2-18, A2-5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-5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5-2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6-29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3-2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8"/>
                <w:szCs w:val="18"/>
              </w:rPr>
              <w:t>G1-19, G1-3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6-49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1-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262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X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78 isolates 19 delta patter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 xml:space="preserve">B2-29, B2-36, B2-43, B3-34,  B3-38, B4-30, B4-50, B4-52, B6-26, D3-7, D3-16, D3-19,  D3-29, D3-40, E1-6, </w:t>
            </w:r>
            <w:r>
              <w:rPr>
                <w:sz w:val="18"/>
                <w:szCs w:val="18"/>
              </w:rPr>
              <w:t>E1-30,</w:t>
            </w:r>
            <w:r>
              <w:rPr>
                <w:sz w:val="18"/>
                <w:szCs w:val="18"/>
                <w:lang w:val="de-DE"/>
              </w:rPr>
              <w:t xml:space="preserve"> </w:t>
            </w:r>
            <w:r>
              <w:rPr>
                <w:sz w:val="18"/>
                <w:szCs w:val="18"/>
              </w:rPr>
              <w:t>F1-8, F1-24, F1-30, F1-39,</w:t>
            </w:r>
            <w:r>
              <w:rPr>
                <w:sz w:val="18"/>
                <w:szCs w:val="18"/>
                <w:lang w:val="de-DE"/>
              </w:rPr>
              <w:t xml:space="preserve"> </w:t>
            </w:r>
            <w:r>
              <w:rPr>
                <w:sz w:val="18"/>
                <w:szCs w:val="18"/>
              </w:rPr>
              <w:t>F1-40, F1-44, G1-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18"/>
                <w:szCs w:val="18"/>
                <w:lang w:val="en-GB"/>
              </w:rPr>
              <w:t xml:space="preserve">A1-24, A5-14, A5-28, A5-36,  B2-41, B3-13, B3-18, B3-24, B3-33, B4-2, B4-10, B4-13,  B4-21, B4-33, B4-40, B4-43, B4-45, B4-47, B6-13, B6-14,  G1-30, G1-51, G1-52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18"/>
                <w:szCs w:val="18"/>
              </w:rPr>
              <w:t>A1-10, A1-22, A1-34, A2-22, A2-34, A2-39, A2-43, A2-46, A3-11,</w:t>
            </w:r>
            <w:r>
              <w:rPr>
                <w:sz w:val="18"/>
                <w:szCs w:val="18"/>
                <w:lang w:val="en-GB"/>
              </w:rPr>
              <w:t xml:space="preserve"> A3-37, A4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5-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5-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6-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-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-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-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-3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2-1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3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8"/>
                <w:szCs w:val="18"/>
              </w:rPr>
              <w:t>B4-16, B4-19, B4 28,</w:t>
            </w:r>
            <w:r>
              <w:rPr>
                <w:sz w:val="18"/>
                <w:szCs w:val="18"/>
                <w:lang w:val="en-GB"/>
              </w:rPr>
              <w:t xml:space="preserve"> B4-2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8"/>
                <w:szCs w:val="18"/>
                <w:lang w:val="en-GB"/>
              </w:rPr>
              <w:t>B4-32, B4-46, B4-49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4-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4-1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2-2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7-3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2-36</w:t>
            </w:r>
          </w:p>
        </w:tc>
      </w:tr>
      <w:tr>
        <w:trPr>
          <w:trHeight w:val="889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I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III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47 isolates 11 delta pattern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18"/>
                <w:szCs w:val="18"/>
              </w:rPr>
              <w:t>A2-48, A3-22, A3-35, A3-49, A4-26, A4-29, A5-30, A6-6, A6-26, A6-30, A6-48, A6-52, A7-32, B2-1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18"/>
                <w:szCs w:val="18"/>
              </w:rPr>
              <w:t>G1-17, G1-21, G1-42, G1-44, G1-47, B6-50, D3-26, D3-32, E1-35, E1-38, E1- 42, E1-45, E1-50, E1-5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1-12, B3-43, B3-44, B4-7,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18"/>
                <w:szCs w:val="18"/>
                <w:lang w:val="en-GB"/>
              </w:rPr>
              <w:t xml:space="preserve">A7-50, B4-15B6-7, </w:t>
            </w:r>
            <w:r>
              <w:rPr>
                <w:sz w:val="18"/>
                <w:szCs w:val="18"/>
              </w:rPr>
              <w:t>F1-35, G1-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8"/>
                <w:szCs w:val="18"/>
              </w:rPr>
              <w:t>A1-37, A1-48, B2-39, A6-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-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2-1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1-2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5-2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5-4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3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III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106 isolates, 18 delta patter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18"/>
                <w:szCs w:val="18"/>
              </w:rPr>
              <w:t>A1-14, A1-25, A2-6, A2-10, A2-17, A2-21, A2-29, A3-1, A3-5, A3-9, A3-18, A3-20, A3-27, A3-36, A3-40, A3-42, A3-50, A4-5, A4-25, A4-36, A5-4, A5-24, A7-11, A7-30, A7-39, A7-40, A7-4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18"/>
                <w:szCs w:val="18"/>
              </w:rPr>
              <w:t>A2-14, A3-7, A3-19, A5-31, A5-33, A5-52, A6-7, A6-12, A6-16, A7-14, A7-24, A7-44,</w:t>
            </w:r>
            <w:r>
              <w:rPr>
                <w:sz w:val="18"/>
                <w:szCs w:val="18"/>
                <w:lang w:val="en-GB"/>
              </w:rPr>
              <w:t xml:space="preserve"> B2-38, B3-8, B3-4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18"/>
                <w:szCs w:val="18"/>
                <w:lang w:val="en-GB"/>
              </w:rPr>
              <w:t>A4-16, A5-39, A5-44, A6-1 A6-3, A6-4, A6-9, A6-15, B2-6, B2-20, B2-26, B2-30, B2-35, B2-49, B2-50, B3-16, B3-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18"/>
                <w:szCs w:val="18"/>
                <w:lang w:val="en-GB"/>
              </w:rPr>
              <w:t>A4-38, B3-40, B2-5, B2-9, B2-12, B2-17, B2-34, D1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B4-34, B6-17, B6-19, B6-39, B6-46, B6-48, E1-27, E1-47, F1-4, F1-18, F1-21, F1-29, F1-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8"/>
                <w:szCs w:val="18"/>
              </w:rPr>
              <w:t>A6-34, A6-35, A6-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8"/>
                <w:szCs w:val="18"/>
              </w:rPr>
              <w:t>A6-40, A6-42, A6-44, A6-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8"/>
                <w:szCs w:val="18"/>
              </w:rPr>
              <w:t>A7-18, A7-21, A7-4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8"/>
                <w:szCs w:val="18"/>
              </w:rPr>
              <w:t>B6-6,  B6-4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8"/>
                <w:szCs w:val="18"/>
              </w:rPr>
              <w:t>B6-32, B6-3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8"/>
                <w:szCs w:val="18"/>
              </w:rPr>
              <w:t xml:space="preserve">E1-19, E1-29, F1-19, F1-20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1-50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1-2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5-19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5-4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8"/>
                <w:szCs w:val="18"/>
              </w:rPr>
              <w:t>A7-12, F1-4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1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V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5 isolates 4  delta patter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-16, A2-3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-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-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2-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9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VII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9 isolates 3 delta patter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4-2, A4-6, A4-17, A4-24, A4-27, A4-32, A4-5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-1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-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1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IX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3 isolates 1 delta pattern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-21, A1-39, A1-5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1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X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6 isolates 1 delta pattern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18"/>
                <w:szCs w:val="18"/>
              </w:rPr>
              <w:t>A1-23, A3-23, A4-34, B2-22, B2-28, B3-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1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XI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4 isolates 1 delta pattern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-26, A2-1, A2-36, D1-3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864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XII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I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25 isolates 7 delta patter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18"/>
                <w:szCs w:val="18"/>
              </w:rPr>
              <w:t>A1-29, A1-30, A1-41, A3-6,  A5-12, A6-14, A6-24, A6-25,  A7-16, A7-29, A7-34, B3-49, B4-18, B5-47, E1-9, F1-6, F1-3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6-37, A6-4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-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7-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-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2, F1-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4-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389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XIII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138 isolates 9 delta patter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18"/>
                <w:szCs w:val="18"/>
              </w:rPr>
              <w:t xml:space="preserve">A1-32, A1-49, A3-3, A3-10, A3-16, A3-21, A3-24, A3-28, A3-29,A3-31, A3-38, A3-41, A3-43, A3-44, A3-46, A5-1, A5-8, A5-9, A5-11, A5-17, A5-41, A7-1, A7-26, A7-31, A7-45, A7-48, B2-7, B2-16, B2-45, B2-47, B3-1, B3-2, B3-12, B3-15, B3-20, B3-26, B3-27, B3-29, B5-2, B5-3, B5-4, B5-5, B5-6, B5-7, B5-9,  B5-10, B5-11, B5-12,  B5-13, B5-14, B5-17, B5-18, B5-19, B5-20, B5-23, B5-25, B5-27, B5-28, B5-29, B5-30, B5-31, B5-32, B5-34, B5-35, B5-36, B5-37, B5-38, B5-39, B5-42, B5-43, B5-44, B5-45, B5-46, B5-48, B5-49, B5-50, B5-51, B6-3, B6-8, B6-12, B6-18, B6-20, B6-21, B6-25, B6-28, </w:t>
            </w:r>
            <w:r>
              <w:rPr>
                <w:sz w:val="18"/>
                <w:szCs w:val="18"/>
                <w:lang w:val="de-DE"/>
              </w:rPr>
              <w:t>B6-36, B6-38, B6-41, B6-43, B6-44, B6-45, B6-51, E1-3,</w:t>
            </w:r>
            <w:r>
              <w:rPr>
                <w:sz w:val="18"/>
                <w:szCs w:val="18"/>
              </w:rPr>
              <w:t xml:space="preserve"> E1-5, E1-8, E1-11, E1-49, F1-1, F1-10, F1-2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18"/>
                <w:szCs w:val="18"/>
              </w:rPr>
              <w:t>A4-4, A4-10, A4-28, A4-30, A4-33, A4-37, A4-39, A4-40, A4-43, A4-44, A4-46, A4-47, A4-5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18"/>
                <w:szCs w:val="18"/>
              </w:rPr>
              <w:t>B5-8, B5-15, B5-16, E1-31, E1-33, E1-41, E1-43, E1-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18"/>
                <w:szCs w:val="18"/>
              </w:rPr>
              <w:t>A4-12, A4-13, A4-18, A4-19, A4-20, A4-21, A4-22, A4-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18"/>
                <w:szCs w:val="18"/>
              </w:rPr>
              <w:t>A6-28, A6-32, B3-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7-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4-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8"/>
                <w:szCs w:val="18"/>
              </w:rPr>
              <w:t>E1-16, F1-3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5-24, B6-3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47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XV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isolates 2 delta patter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-3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2-2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1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XVII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XXXVI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isolates7 delta patter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1-48, G1-33, G1-3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-52, F1-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-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1-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1-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1-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1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XVIII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V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isolates3 delta patter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-4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1-4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1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1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XXII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isolates2 delta patter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-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-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1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XXIV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isolates2 delta patter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-1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-4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295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I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 isolates10 delta patter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18"/>
                <w:szCs w:val="18"/>
              </w:rPr>
              <w:t>D1-5, D1-7, D1-8, D1-10, D1-11, D1-12, D1-13, D1-16, D1-18, D1-22, D1-26, D1-27, D1-28, D1-29, D1-30, D1-32, D1-33, D1-38, D1-44, D1-48, D1-4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-34, D1-4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-6, D1-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18"/>
                <w:szCs w:val="18"/>
              </w:rPr>
              <w:t>D1-23, D1-31, D1-39, D1-41, D1-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18"/>
                <w:szCs w:val="18"/>
              </w:rPr>
              <w:t>A2-40, D1-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-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-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-4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-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8"/>
                <w:szCs w:val="18"/>
              </w:rPr>
              <w:t xml:space="preserve">D1-24, D1-25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1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III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3 isolates 2 delta patter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-42, A4-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2-4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1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IV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2 isolates 2 delta patter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-4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2-4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1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VII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2 isolates 2 delta patter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-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3-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1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2 isolates  1 delta pattern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-12, A3-1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1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4 isolates 2 delta patter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-30, A4-1, A4-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-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1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VI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2 isolates 2 delta patter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-3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-4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1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VII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2 isolates 2 delta patter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-4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3-3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916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X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I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27 isolates 7 delta patter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18"/>
                <w:szCs w:val="18"/>
              </w:rPr>
              <w:t>B2-3, B2-8, B2-18, B2-21, B3-9, B3-11, B3-19, B3-23, B3-35,  B3-39, B3-46, B3-48, B4-25,  B6-5, D2-2, F1-5, F1-36, G1-2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4-15, A4-3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4-48, A5-18, A7-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1-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6-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1-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-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47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XVI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13 isolates 5 delta patter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18"/>
                <w:szCs w:val="18"/>
                <w:lang w:val="de-DE"/>
              </w:rPr>
              <w:t>B2-10, B2-13, B2-27, B5-22, B6-40, E1-2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B5-26, B5-33, B6-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5-10, A5-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5-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1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LXVIII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  <w:lang w:val="fr-FR"/>
              </w:rPr>
              <w:t>3 isolates 1 delta pattern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B2-25, B2-31, B2-3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>
          <w:trHeight w:val="431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LXIX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  <w:lang w:val="fr-FR"/>
              </w:rPr>
              <w:t>2 isolates 1 delta pattern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B2-33, B3-2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>
          <w:trHeight w:val="431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LXXIII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 isolates1 delta pattern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B3-3, B3-2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>
          <w:trHeight w:val="485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LXXIV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XCVII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6 isolates1 delta pattern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18"/>
                <w:szCs w:val="18"/>
                <w:lang w:val="en-US"/>
              </w:rPr>
              <w:t>B3-4, B3-28, F1-3, F1-14, F1-16, F1-4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431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XXXV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  <w:lang w:val="en-US"/>
              </w:rPr>
              <w:t>2 isolates 2 delta patter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1-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1-3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431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II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  <w:lang w:val="en-US"/>
              </w:rPr>
              <w:t>5 isolates  2 delta patter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5-41, B5-52, B6-2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5-3, A5-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431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  <w:lang w:val="en-US"/>
              </w:rPr>
              <w:t>3 isolates 2 delta patter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6-10, B6-4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5-1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431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V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7 isolates 3 delta patter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4-4, B4-12, F1-5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5-25, A7-8, A7-3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6-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1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VII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3 isolates  2 delta patter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4-51, B6-2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5-2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1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IX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5 isolates 5 delta patter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5-3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5-3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6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7-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4-23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1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X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3 isolates 2 delta patter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5-35, A6-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6-2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1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XI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3 isolates 2 delta patter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4-39, B6-1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5-3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1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XVI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6 isolates 4 delta patter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5-49, F1-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3-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-37, B6-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6-4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1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XXI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3 isolates1 delta pattern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6-13, A6-22, A7-2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1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XXII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2 isolates 1 delta pattern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6-17, A6-1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1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XXIV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2 isolates 2 delta patter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6-2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-3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1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III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4 isolates 2 delta patter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7-3, A7-7, A7-2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7-4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1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IV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isolates 2 delta patter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7-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-3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1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VII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2 isolates  2 delta patter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7-1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7-3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07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2 isolates 2 delta patter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7-3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1-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61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LIV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  <w:lang w:val="fr-FR"/>
              </w:rPr>
              <w:t>4 isolates 1 delta pattern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B4-9, B4-27, B4-31, F1-4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>
          <w:trHeight w:val="358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LV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  <w:lang w:val="fr-FR"/>
              </w:rPr>
              <w:t>2 isolates 1 delta pattern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B4-11, B4-3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>
          <w:trHeight w:val="353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LXII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  <w:lang w:val="fr-FR"/>
              </w:rPr>
              <w:t>2 isolates 1 delta pattern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B4-42, B6-2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>
          <w:trHeight w:val="1155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LXXIV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  <w:lang w:val="fr-FR"/>
              </w:rPr>
              <w:t>34 isolates 6 delta patter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18"/>
                <w:szCs w:val="18"/>
                <w:lang w:val="fr-FR"/>
              </w:rPr>
              <w:t>D2-4, D2-5, D2-6, D2-11, D2-13, D2-14, D2-16, D2-17, D2-20, D2-22, D2-23, D2-24, D2-26, D2-27, D2-28, D2-29, D2-30, D2-33, D2-34, D2-39, D2-4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D2-46, D2-47, D2-50, D2-52, D3-3, D3-1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D2-32, D3-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D2-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D2-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8"/>
                <w:szCs w:val="18"/>
                <w:lang w:val="fr-FR"/>
              </w:rPr>
              <w:t>D2-35, D2-37, D2-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>
          <w:trHeight w:val="370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XXVI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4 isolates  4 delta patter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3-2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3-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-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54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LXXIX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  <w:lang w:val="fr-FR"/>
              </w:rPr>
              <w:t>5 isolates 4 delta patter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D3-37, D3-5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D2-1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D3-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 xml:space="preserve">D3-1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>
          <w:trHeight w:val="354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LXXXI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  <w:lang w:val="fr-FR"/>
              </w:rPr>
              <w:t>2 isolates 1 delta pattern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D2-18, D2-4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>
          <w:trHeight w:val="349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LXXXII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  <w:lang w:val="fr-FR"/>
              </w:rPr>
              <w:t>4 isolates 2 delta patter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D2-19, D2-43, D3-4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D2-3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>
          <w:trHeight w:val="460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XXXIII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2 isolates 2 delta patter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-2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-4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23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XXXIV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2 isolates 2 delta patter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-2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-4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28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XXXVII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3 isolates 1 delta pattern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7, E1-28, E1-3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84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CV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3 isolates 2 delta patter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40, G1-2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5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75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VI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  <w:lang w:val="fr-FR"/>
              </w:rPr>
              <w:t>6 isolates  5 delta patter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F1-50, F1-5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1-3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1-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1-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1-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>
          <w:trHeight w:val="471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IX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  <w:lang w:val="fr-FR"/>
              </w:rPr>
              <w:t>2 isolates 1 delta pattern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1-7, G1-1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>
          <w:trHeight w:val="355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X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  <w:lang w:val="fr-FR"/>
              </w:rPr>
              <w:t>2 isolates 2 delta patter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1-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1-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>
          <w:trHeight w:val="404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XII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isolates2 delta patter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1-1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1-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91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XIII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  <w:lang w:val="fr-FR"/>
              </w:rPr>
              <w:t>2 isolates 1 delta pattern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1-14, G1-3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>
          <w:trHeight w:val="381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XIV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  <w:lang w:val="fr-FR"/>
              </w:rPr>
              <w:t>2  isolates 1 delta pattern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1-16, G1-4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>
          <w:trHeight w:val="470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XV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  <w:lang w:val="fr-FR"/>
              </w:rPr>
              <w:t>3 isolates 1 delta pattern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G1-18, G1-35, G1-3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</w:tr>
      <w:tr>
        <w:trPr>
          <w:trHeight w:val="421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XVIII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  <w:lang w:val="fr-FR"/>
              </w:rPr>
              <w:t>2 isolates 2 delta patter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1-2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 xml:space="preserve">G1-46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>
          <w:trHeight w:val="461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XXII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  <w:lang w:val="fr-FR"/>
              </w:rPr>
              <w:t>12 isolates 5 delta pattern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D3-1, D3-18, D3-36, D3-3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D3-11, D3-14, D3-1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D3-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D3-20, D3-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D3-5, D3-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>
          <w:trHeight w:val="483" w:hRule="exac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XXVII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  <w:lang w:val="fr-FR"/>
              </w:rPr>
              <w:t>5 isolates 1 delta pattern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18"/>
                <w:szCs w:val="18"/>
                <w:lang w:val="fr-FR"/>
              </w:rPr>
              <w:t>D3-30, D3-44, D3-49, D3-50, D3-5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31185" w:h="31185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Calibri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WWCarpredefinitoparagrafo">
    <w:name w:val="WW-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0T10:12:00Z</dcterms:created>
  <dc:creator>d.oliva</dc:creator>
  <dc:description/>
  <cp:keywords/>
  <dc:language>en-US</dc:language>
  <cp:lastModifiedBy>Gabriele</cp:lastModifiedBy>
  <dcterms:modified xsi:type="dcterms:W3CDTF">2012-01-07T12:11:00Z</dcterms:modified>
  <cp:revision>5</cp:revision>
  <dc:subject/>
  <dc:title>RFLP 2002</dc:title>
</cp:coreProperties>
</file>